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A2A85" w14:textId="2DD9B5A1" w:rsidR="00F66134" w:rsidRDefault="00E732FB">
      <w:r w:rsidRPr="00E732FB">
        <w:rPr>
          <w:rFonts w:eastAsia="宋体" w:hint="eastAsia"/>
          <w:b/>
          <w:bCs/>
          <w:lang w:eastAsia="zh-CN"/>
        </w:rPr>
        <w:t xml:space="preserve">Table S1: </w:t>
      </w:r>
      <w:r w:rsidR="00000000">
        <w:t>Trials summarized strictly from the 165 references provided by the author. Columns reflect the reviewer’s request: trial number, target, research institution, and CAR-T type. For studies where the trial number/registry is not explicitly listed in the cited reference, a slash “/” is used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824"/>
        <w:gridCol w:w="1728"/>
        <w:gridCol w:w="1728"/>
        <w:gridCol w:w="1728"/>
        <w:gridCol w:w="1765"/>
      </w:tblGrid>
      <w:tr w:rsidR="00F66134" w14:paraId="73FFDB28" w14:textId="77777777">
        <w:tc>
          <w:tcPr>
            <w:tcW w:w="1728" w:type="dxa"/>
          </w:tcPr>
          <w:p w14:paraId="7D5E2E6B" w14:textId="77777777" w:rsidR="00F66134" w:rsidRDefault="00000000">
            <w:r>
              <w:t>Trial / Study (Ref IDs)</w:t>
            </w:r>
          </w:p>
        </w:tc>
        <w:tc>
          <w:tcPr>
            <w:tcW w:w="1728" w:type="dxa"/>
          </w:tcPr>
          <w:p w14:paraId="2127B39D" w14:textId="77777777" w:rsidR="00F66134" w:rsidRDefault="00000000">
            <w:r>
              <w:t>Trial Number / Registry</w:t>
            </w:r>
          </w:p>
        </w:tc>
        <w:tc>
          <w:tcPr>
            <w:tcW w:w="1728" w:type="dxa"/>
          </w:tcPr>
          <w:p w14:paraId="0B224184" w14:textId="77777777" w:rsidR="00F66134" w:rsidRDefault="00000000">
            <w:r>
              <w:t>Target(s)</w:t>
            </w:r>
          </w:p>
        </w:tc>
        <w:tc>
          <w:tcPr>
            <w:tcW w:w="1728" w:type="dxa"/>
          </w:tcPr>
          <w:p w14:paraId="3C381043" w14:textId="77777777" w:rsidR="00F66134" w:rsidRDefault="00000000">
            <w:r>
              <w:t>Research Institution / Sponsor</w:t>
            </w:r>
          </w:p>
        </w:tc>
        <w:tc>
          <w:tcPr>
            <w:tcW w:w="1728" w:type="dxa"/>
          </w:tcPr>
          <w:p w14:paraId="4DD4B3BB" w14:textId="77777777" w:rsidR="00F66134" w:rsidRDefault="00000000">
            <w:r>
              <w:t>CAR-T Type (if available)</w:t>
            </w:r>
          </w:p>
        </w:tc>
      </w:tr>
      <w:tr w:rsidR="00F66134" w14:paraId="193FF103" w14:textId="77777777">
        <w:tc>
          <w:tcPr>
            <w:tcW w:w="1728" w:type="dxa"/>
          </w:tcPr>
          <w:p w14:paraId="39877FA6" w14:textId="77777777" w:rsidR="00F66134" w:rsidRDefault="00000000">
            <w:r>
              <w:t>ELIANA: Tisagenlecleucel in pediatric/YA R/R B-ALL ([17], [59])</w:t>
            </w:r>
          </w:p>
        </w:tc>
        <w:tc>
          <w:tcPr>
            <w:tcW w:w="1728" w:type="dxa"/>
          </w:tcPr>
          <w:p w14:paraId="1E38CF5C" w14:textId="77777777" w:rsidR="00F66134" w:rsidRDefault="00000000">
            <w:r>
              <w:t>NCT02435849</w:t>
            </w:r>
          </w:p>
        </w:tc>
        <w:tc>
          <w:tcPr>
            <w:tcW w:w="1728" w:type="dxa"/>
          </w:tcPr>
          <w:p w14:paraId="0477BDEA" w14:textId="77777777" w:rsidR="00F66134" w:rsidRDefault="00000000">
            <w:r>
              <w:t>CD19</w:t>
            </w:r>
          </w:p>
        </w:tc>
        <w:tc>
          <w:tcPr>
            <w:tcW w:w="1728" w:type="dxa"/>
          </w:tcPr>
          <w:p w14:paraId="00BD640C" w14:textId="77777777" w:rsidR="00F66134" w:rsidRDefault="00000000">
            <w:r>
              <w:t>Multicenter; CHOP/UPenn lead; Sponsor: Novartis</w:t>
            </w:r>
          </w:p>
        </w:tc>
        <w:tc>
          <w:tcPr>
            <w:tcW w:w="1728" w:type="dxa"/>
          </w:tcPr>
          <w:p w14:paraId="7CB3D003" w14:textId="77777777" w:rsidR="00F66134" w:rsidRDefault="00000000">
            <w:r>
              <w:t>Tisagenlecleucel (4-1BB)</w:t>
            </w:r>
          </w:p>
        </w:tc>
      </w:tr>
      <w:tr w:rsidR="00F66134" w14:paraId="25DAA762" w14:textId="77777777">
        <w:tc>
          <w:tcPr>
            <w:tcW w:w="1728" w:type="dxa"/>
          </w:tcPr>
          <w:p w14:paraId="450DD116" w14:textId="77777777" w:rsidR="00F66134" w:rsidRDefault="00000000">
            <w:r>
              <w:t>MSK adult CD19 CAR-T (19-28z) long-term follow-up ([133])</w:t>
            </w:r>
          </w:p>
        </w:tc>
        <w:tc>
          <w:tcPr>
            <w:tcW w:w="1728" w:type="dxa"/>
          </w:tcPr>
          <w:p w14:paraId="3E1B2065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31B68FA5" w14:textId="77777777" w:rsidR="00F66134" w:rsidRDefault="00000000">
            <w:r>
              <w:t>CD19</w:t>
            </w:r>
          </w:p>
        </w:tc>
        <w:tc>
          <w:tcPr>
            <w:tcW w:w="1728" w:type="dxa"/>
          </w:tcPr>
          <w:p w14:paraId="43B17552" w14:textId="77777777" w:rsidR="00F66134" w:rsidRDefault="00000000">
            <w:r>
              <w:t>Memorial Sloan Kettering (MSK)</w:t>
            </w:r>
          </w:p>
        </w:tc>
        <w:tc>
          <w:tcPr>
            <w:tcW w:w="1728" w:type="dxa"/>
          </w:tcPr>
          <w:p w14:paraId="09EEB677" w14:textId="77777777" w:rsidR="00F66134" w:rsidRDefault="00000000">
            <w:r>
              <w:t>19-28z (CD28 costimulation)</w:t>
            </w:r>
          </w:p>
        </w:tc>
      </w:tr>
      <w:tr w:rsidR="00F66134" w14:paraId="31642150" w14:textId="77777777">
        <w:tc>
          <w:tcPr>
            <w:tcW w:w="1728" w:type="dxa"/>
          </w:tcPr>
          <w:p w14:paraId="50541E43" w14:textId="77777777" w:rsidR="00F66134" w:rsidRDefault="00000000">
            <w:r>
              <w:t>ZUMA-3: Brexucabtagene autoleucel in adult R/R B-ALL ([134])</w:t>
            </w:r>
          </w:p>
        </w:tc>
        <w:tc>
          <w:tcPr>
            <w:tcW w:w="1728" w:type="dxa"/>
          </w:tcPr>
          <w:p w14:paraId="4619CB01" w14:textId="77777777" w:rsidR="00F66134" w:rsidRDefault="00000000">
            <w:r>
              <w:t>NCT02614066</w:t>
            </w:r>
          </w:p>
        </w:tc>
        <w:tc>
          <w:tcPr>
            <w:tcW w:w="1728" w:type="dxa"/>
          </w:tcPr>
          <w:p w14:paraId="668DB6F5" w14:textId="77777777" w:rsidR="00F66134" w:rsidRDefault="00000000">
            <w:r>
              <w:t>CD19</w:t>
            </w:r>
          </w:p>
        </w:tc>
        <w:tc>
          <w:tcPr>
            <w:tcW w:w="1728" w:type="dxa"/>
          </w:tcPr>
          <w:p w14:paraId="65B0CDC9" w14:textId="77777777" w:rsidR="00F66134" w:rsidRDefault="00000000">
            <w:r>
              <w:t>Multicenter; Sponsor: Kite Pharma</w:t>
            </w:r>
          </w:p>
        </w:tc>
        <w:tc>
          <w:tcPr>
            <w:tcW w:w="1728" w:type="dxa"/>
          </w:tcPr>
          <w:p w14:paraId="4AD390BB" w14:textId="77777777" w:rsidR="00F66134" w:rsidRDefault="00000000">
            <w:r>
              <w:t>Brexucabtagene autoleucel (CD28)</w:t>
            </w:r>
          </w:p>
        </w:tc>
      </w:tr>
      <w:tr w:rsidR="00F66134" w14:paraId="22EC1EAA" w14:textId="77777777">
        <w:tc>
          <w:tcPr>
            <w:tcW w:w="1728" w:type="dxa"/>
          </w:tcPr>
          <w:p w14:paraId="695EC98F" w14:textId="77777777" w:rsidR="00F66134" w:rsidRDefault="00000000">
            <w:r>
              <w:t>NCI CD22 CAR-T dose-escalation (mixed age) ([72])</w:t>
            </w:r>
          </w:p>
        </w:tc>
        <w:tc>
          <w:tcPr>
            <w:tcW w:w="1728" w:type="dxa"/>
          </w:tcPr>
          <w:p w14:paraId="7467686F" w14:textId="77777777" w:rsidR="00F66134" w:rsidRDefault="00000000">
            <w:r>
              <w:t>NCT02315612</w:t>
            </w:r>
          </w:p>
        </w:tc>
        <w:tc>
          <w:tcPr>
            <w:tcW w:w="1728" w:type="dxa"/>
          </w:tcPr>
          <w:p w14:paraId="3E1E6355" w14:textId="77777777" w:rsidR="00F66134" w:rsidRDefault="00000000">
            <w:r>
              <w:t>CD22</w:t>
            </w:r>
          </w:p>
        </w:tc>
        <w:tc>
          <w:tcPr>
            <w:tcW w:w="1728" w:type="dxa"/>
          </w:tcPr>
          <w:p w14:paraId="2ED59B35" w14:textId="77777777" w:rsidR="00F66134" w:rsidRDefault="00000000">
            <w:r>
              <w:t>National Cancer Institute (NCI)</w:t>
            </w:r>
          </w:p>
        </w:tc>
        <w:tc>
          <w:tcPr>
            <w:tcW w:w="1728" w:type="dxa"/>
          </w:tcPr>
          <w:p w14:paraId="53B0063C" w14:textId="77777777" w:rsidR="00F66134" w:rsidRDefault="00000000">
            <w:r>
              <w:t>CD22 CAR-T (4-1BB)</w:t>
            </w:r>
          </w:p>
        </w:tc>
      </w:tr>
      <w:tr w:rsidR="00F66134" w14:paraId="4035C721" w14:textId="77777777">
        <w:tc>
          <w:tcPr>
            <w:tcW w:w="1728" w:type="dxa"/>
          </w:tcPr>
          <w:p w14:paraId="576124B1" w14:textId="77777777" w:rsidR="00F66134" w:rsidRDefault="00000000">
            <w:r>
              <w:t>Defined-composition pediatric/YA CD19 CAR-T ([18])</w:t>
            </w:r>
          </w:p>
        </w:tc>
        <w:tc>
          <w:tcPr>
            <w:tcW w:w="1728" w:type="dxa"/>
          </w:tcPr>
          <w:p w14:paraId="44C97856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001A5383" w14:textId="77777777" w:rsidR="00F66134" w:rsidRDefault="00000000">
            <w:r>
              <w:t>CD19</w:t>
            </w:r>
          </w:p>
        </w:tc>
        <w:tc>
          <w:tcPr>
            <w:tcW w:w="1728" w:type="dxa"/>
          </w:tcPr>
          <w:p w14:paraId="0D027B05" w14:textId="77777777" w:rsidR="00F66134" w:rsidRDefault="00000000">
            <w:r>
              <w:t>Seattle Children’s / Fred Hutch (per author list)</w:t>
            </w:r>
          </w:p>
        </w:tc>
        <w:tc>
          <w:tcPr>
            <w:tcW w:w="1728" w:type="dxa"/>
          </w:tcPr>
          <w:p w14:paraId="33362BA9" w14:textId="77777777" w:rsidR="00F66134" w:rsidRDefault="00000000">
            <w:r>
              <w:t>CD19 CAR-T (defined composition)</w:t>
            </w:r>
          </w:p>
        </w:tc>
      </w:tr>
      <w:tr w:rsidR="00F66134" w14:paraId="3DA84BA1" w14:textId="77777777">
        <w:tc>
          <w:tcPr>
            <w:tcW w:w="1728" w:type="dxa"/>
          </w:tcPr>
          <w:p w14:paraId="6A251849" w14:textId="77777777" w:rsidR="00F66134" w:rsidRDefault="00000000">
            <w:r>
              <w:t>Dual-target CD19/CD22 CAR-T — adults (phase 1, mixed B malignancies; B-ALL subset) ([73])</w:t>
            </w:r>
          </w:p>
        </w:tc>
        <w:tc>
          <w:tcPr>
            <w:tcW w:w="1728" w:type="dxa"/>
          </w:tcPr>
          <w:p w14:paraId="2C21A234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21587E22" w14:textId="77777777" w:rsidR="00F66134" w:rsidRDefault="00000000">
            <w:r>
              <w:t>CD19 + CD22</w:t>
            </w:r>
          </w:p>
        </w:tc>
        <w:tc>
          <w:tcPr>
            <w:tcW w:w="1728" w:type="dxa"/>
          </w:tcPr>
          <w:p w14:paraId="5AEB9EA4" w14:textId="77777777" w:rsidR="00F66134" w:rsidRDefault="00000000">
            <w:r>
              <w:t>Multicenter (per publication)</w:t>
            </w:r>
          </w:p>
        </w:tc>
        <w:tc>
          <w:tcPr>
            <w:tcW w:w="1728" w:type="dxa"/>
          </w:tcPr>
          <w:p w14:paraId="1C31CD93" w14:textId="77777777" w:rsidR="00F66134" w:rsidRDefault="00000000">
            <w:r>
              <w:t>Dual-target CAR-T</w:t>
            </w:r>
          </w:p>
        </w:tc>
      </w:tr>
      <w:tr w:rsidR="00F66134" w14:paraId="0A967A97" w14:textId="77777777">
        <w:tc>
          <w:tcPr>
            <w:tcW w:w="1728" w:type="dxa"/>
          </w:tcPr>
          <w:p w14:paraId="7C6A4769" w14:textId="77777777" w:rsidR="00F66134" w:rsidRDefault="00000000">
            <w:r>
              <w:t>Dual-target CD19/CD22 CAR-T — pediatric/YA (phase 1) ([153])</w:t>
            </w:r>
          </w:p>
        </w:tc>
        <w:tc>
          <w:tcPr>
            <w:tcW w:w="1728" w:type="dxa"/>
          </w:tcPr>
          <w:p w14:paraId="144284E1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56F0576C" w14:textId="77777777" w:rsidR="00F66134" w:rsidRDefault="00000000">
            <w:r>
              <w:t>CD19 + CD22</w:t>
            </w:r>
          </w:p>
        </w:tc>
        <w:tc>
          <w:tcPr>
            <w:tcW w:w="1728" w:type="dxa"/>
          </w:tcPr>
          <w:p w14:paraId="5D56A01A" w14:textId="77777777" w:rsidR="00F66134" w:rsidRDefault="00000000">
            <w:r>
              <w:t>Great Ormond Street Hospital / UCL (per publication)</w:t>
            </w:r>
          </w:p>
        </w:tc>
        <w:tc>
          <w:tcPr>
            <w:tcW w:w="1728" w:type="dxa"/>
          </w:tcPr>
          <w:p w14:paraId="5F48E56D" w14:textId="77777777" w:rsidR="00F66134" w:rsidRDefault="00000000">
            <w:r>
              <w:t>Dual-target CAR-T</w:t>
            </w:r>
            <w:r>
              <w:t>（</w:t>
            </w:r>
            <w:r>
              <w:t>low-affinity CD19 binder reported</w:t>
            </w:r>
            <w:r>
              <w:t>）</w:t>
            </w:r>
          </w:p>
        </w:tc>
      </w:tr>
      <w:tr w:rsidR="00F66134" w14:paraId="08576918" w14:textId="77777777">
        <w:tc>
          <w:tcPr>
            <w:tcW w:w="1728" w:type="dxa"/>
          </w:tcPr>
          <w:p w14:paraId="49E9AD39" w14:textId="77777777" w:rsidR="00F66134" w:rsidRDefault="00000000">
            <w:r>
              <w:t>Bicistronic CD19/22 CAR-T — pediatric/YA (phase 1) ([82])</w:t>
            </w:r>
          </w:p>
        </w:tc>
        <w:tc>
          <w:tcPr>
            <w:tcW w:w="1728" w:type="dxa"/>
          </w:tcPr>
          <w:p w14:paraId="24A750A8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41CDF48E" w14:textId="77777777" w:rsidR="00F66134" w:rsidRDefault="00000000">
            <w:r>
              <w:t>CD19 + CD22</w:t>
            </w:r>
          </w:p>
        </w:tc>
        <w:tc>
          <w:tcPr>
            <w:tcW w:w="1728" w:type="dxa"/>
          </w:tcPr>
          <w:p w14:paraId="152BB5EB" w14:textId="77777777" w:rsidR="00F66134" w:rsidRDefault="00000000">
            <w:r>
              <w:t>NCI</w:t>
            </w:r>
          </w:p>
        </w:tc>
        <w:tc>
          <w:tcPr>
            <w:tcW w:w="1728" w:type="dxa"/>
          </w:tcPr>
          <w:p w14:paraId="48EEB30A" w14:textId="77777777" w:rsidR="00F66134" w:rsidRDefault="00000000">
            <w:r>
              <w:t>Bicistronic CD19/22 CAR-T</w:t>
            </w:r>
          </w:p>
        </w:tc>
      </w:tr>
      <w:tr w:rsidR="00F66134" w14:paraId="4FF2D591" w14:textId="77777777">
        <w:tc>
          <w:tcPr>
            <w:tcW w:w="1728" w:type="dxa"/>
          </w:tcPr>
          <w:p w14:paraId="1C6764C2" w14:textId="77777777" w:rsidR="00F66134" w:rsidRDefault="00000000">
            <w:r>
              <w:lastRenderedPageBreak/>
              <w:t>Sequential CD19→CD22 CAR-T — children (Blood 2020) ([79])</w:t>
            </w:r>
          </w:p>
        </w:tc>
        <w:tc>
          <w:tcPr>
            <w:tcW w:w="1728" w:type="dxa"/>
          </w:tcPr>
          <w:p w14:paraId="4591324E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6E43AD47" w14:textId="77777777" w:rsidR="00F66134" w:rsidRDefault="00000000">
            <w:r>
              <w:t>CD19 then CD22 (sequential)</w:t>
            </w:r>
          </w:p>
        </w:tc>
        <w:tc>
          <w:tcPr>
            <w:tcW w:w="1728" w:type="dxa"/>
          </w:tcPr>
          <w:p w14:paraId="355B7FEB" w14:textId="77777777" w:rsidR="00F66134" w:rsidRDefault="00000000">
            <w:r>
              <w:t>China</w:t>
            </w:r>
            <w:r>
              <w:t>（</w:t>
            </w:r>
            <w:r>
              <w:t>per publication</w:t>
            </w:r>
            <w:r>
              <w:t>）</w:t>
            </w:r>
          </w:p>
        </w:tc>
        <w:tc>
          <w:tcPr>
            <w:tcW w:w="1728" w:type="dxa"/>
          </w:tcPr>
          <w:p w14:paraId="12472F6B" w14:textId="77777777" w:rsidR="00F66134" w:rsidRDefault="00000000">
            <w:r>
              <w:t>Sequential autologous CAR-T (CD19 then CD22)</w:t>
            </w:r>
          </w:p>
        </w:tc>
      </w:tr>
      <w:tr w:rsidR="00F66134" w14:paraId="4FF8E4C2" w14:textId="77777777">
        <w:tc>
          <w:tcPr>
            <w:tcW w:w="1728" w:type="dxa"/>
          </w:tcPr>
          <w:p w14:paraId="31F7F045" w14:textId="77777777" w:rsidR="00F66134" w:rsidRDefault="00000000">
            <w:r>
              <w:t>Sequential CD19→CD22 CAR-T — 5-year outcomes (Haematologica 2025) ([74])</w:t>
            </w:r>
          </w:p>
        </w:tc>
        <w:tc>
          <w:tcPr>
            <w:tcW w:w="1728" w:type="dxa"/>
          </w:tcPr>
          <w:p w14:paraId="0FC963AE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3C01D12B" w14:textId="77777777" w:rsidR="00F66134" w:rsidRDefault="00000000">
            <w:r>
              <w:t>CD19 then CD22 (sequential)</w:t>
            </w:r>
          </w:p>
        </w:tc>
        <w:tc>
          <w:tcPr>
            <w:tcW w:w="1728" w:type="dxa"/>
          </w:tcPr>
          <w:p w14:paraId="2CC238FC" w14:textId="77777777" w:rsidR="00F66134" w:rsidRDefault="00000000">
            <w:r>
              <w:t>China</w:t>
            </w:r>
            <w:r>
              <w:t>（</w:t>
            </w:r>
            <w:r>
              <w:t>per publication</w:t>
            </w:r>
            <w:r>
              <w:t>）</w:t>
            </w:r>
          </w:p>
        </w:tc>
        <w:tc>
          <w:tcPr>
            <w:tcW w:w="1728" w:type="dxa"/>
          </w:tcPr>
          <w:p w14:paraId="3210F7A3" w14:textId="77777777" w:rsidR="00F66134" w:rsidRDefault="00000000">
            <w:r>
              <w:t>Sequential autologous CAR-T (CD19 then CD22)</w:t>
            </w:r>
          </w:p>
        </w:tc>
      </w:tr>
      <w:tr w:rsidR="00F66134" w14:paraId="09641F39" w14:textId="77777777">
        <w:tc>
          <w:tcPr>
            <w:tcW w:w="1728" w:type="dxa"/>
          </w:tcPr>
          <w:p w14:paraId="1A6CB754" w14:textId="77777777" w:rsidR="00F66134" w:rsidRDefault="00000000">
            <w:r>
              <w:t>CRISPR/Cas9-engineered universal dual-target CD19/CD22 CAR-T (Clin Cancer Res 2021) ([23])</w:t>
            </w:r>
          </w:p>
        </w:tc>
        <w:tc>
          <w:tcPr>
            <w:tcW w:w="1728" w:type="dxa"/>
          </w:tcPr>
          <w:p w14:paraId="57C1C49E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3FA0B698" w14:textId="77777777" w:rsidR="00F66134" w:rsidRDefault="00000000">
            <w:r>
              <w:t>CD19 + CD22</w:t>
            </w:r>
          </w:p>
        </w:tc>
        <w:tc>
          <w:tcPr>
            <w:tcW w:w="1728" w:type="dxa"/>
          </w:tcPr>
          <w:p w14:paraId="1389ACDA" w14:textId="77777777" w:rsidR="00F66134" w:rsidRDefault="00000000">
            <w:r>
              <w:t>China</w:t>
            </w:r>
            <w:r>
              <w:t>（</w:t>
            </w:r>
            <w:r>
              <w:t>per publication</w:t>
            </w:r>
            <w:r>
              <w:t>）</w:t>
            </w:r>
          </w:p>
        </w:tc>
        <w:tc>
          <w:tcPr>
            <w:tcW w:w="1728" w:type="dxa"/>
          </w:tcPr>
          <w:p w14:paraId="23B8F38D" w14:textId="77777777" w:rsidR="00F66134" w:rsidRDefault="00000000">
            <w:r>
              <w:t>Allogeneic CRISPR/Cas9-engineered dual-target CAR-T</w:t>
            </w:r>
          </w:p>
        </w:tc>
      </w:tr>
      <w:tr w:rsidR="00F66134" w14:paraId="0DE973FD" w14:textId="77777777">
        <w:tc>
          <w:tcPr>
            <w:tcW w:w="1728" w:type="dxa"/>
          </w:tcPr>
          <w:p w14:paraId="610E8D9F" w14:textId="77777777" w:rsidR="00F66134" w:rsidRDefault="00000000">
            <w:r>
              <w:t>Decitabine-primed lymphodepletion → bispecific CD19/CD22 CAR-T (Exp Hematol Oncol 2023) ([159])</w:t>
            </w:r>
          </w:p>
        </w:tc>
        <w:tc>
          <w:tcPr>
            <w:tcW w:w="1728" w:type="dxa"/>
          </w:tcPr>
          <w:p w14:paraId="065BE448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0E5157A1" w14:textId="77777777" w:rsidR="00F66134" w:rsidRDefault="00000000">
            <w:r>
              <w:t>CD19 + CD22</w:t>
            </w:r>
          </w:p>
        </w:tc>
        <w:tc>
          <w:tcPr>
            <w:tcW w:w="1728" w:type="dxa"/>
          </w:tcPr>
          <w:p w14:paraId="619B7B2D" w14:textId="77777777" w:rsidR="00F66134" w:rsidRDefault="00000000">
            <w:r>
              <w:t>China</w:t>
            </w:r>
            <w:r>
              <w:t>（</w:t>
            </w:r>
            <w:r>
              <w:t>per publication</w:t>
            </w:r>
            <w:r>
              <w:t>）</w:t>
            </w:r>
          </w:p>
        </w:tc>
        <w:tc>
          <w:tcPr>
            <w:tcW w:w="1728" w:type="dxa"/>
          </w:tcPr>
          <w:p w14:paraId="24D15653" w14:textId="77777777" w:rsidR="00F66134" w:rsidRDefault="00000000">
            <w:r>
              <w:t>Bispecific CD19/CD22 CAR-T with DAC + F/C priming</w:t>
            </w:r>
          </w:p>
        </w:tc>
      </w:tr>
      <w:tr w:rsidR="00F66134" w14:paraId="767146CF" w14:textId="77777777">
        <w:tc>
          <w:tcPr>
            <w:tcW w:w="1728" w:type="dxa"/>
          </w:tcPr>
          <w:p w14:paraId="50136F7A" w14:textId="77777777" w:rsidR="00F66134" w:rsidRDefault="00000000">
            <w:r>
              <w:t>Early CHOP/UPenn pediatric CD19 CAR-T (first-in-pediatric reports) ([58], [87])</w:t>
            </w:r>
          </w:p>
        </w:tc>
        <w:tc>
          <w:tcPr>
            <w:tcW w:w="1728" w:type="dxa"/>
          </w:tcPr>
          <w:p w14:paraId="14A86880" w14:textId="77777777" w:rsidR="00F66134" w:rsidRDefault="00000000">
            <w:r>
              <w:t>/</w:t>
            </w:r>
          </w:p>
        </w:tc>
        <w:tc>
          <w:tcPr>
            <w:tcW w:w="1728" w:type="dxa"/>
          </w:tcPr>
          <w:p w14:paraId="1BBDAD6D" w14:textId="77777777" w:rsidR="00F66134" w:rsidRDefault="00000000">
            <w:r>
              <w:t>CD19</w:t>
            </w:r>
          </w:p>
        </w:tc>
        <w:tc>
          <w:tcPr>
            <w:tcW w:w="1728" w:type="dxa"/>
          </w:tcPr>
          <w:p w14:paraId="56B2E78B" w14:textId="77777777" w:rsidR="00F66134" w:rsidRDefault="00000000">
            <w:r>
              <w:t>CHOP / UPenn</w:t>
            </w:r>
          </w:p>
        </w:tc>
        <w:tc>
          <w:tcPr>
            <w:tcW w:w="1728" w:type="dxa"/>
          </w:tcPr>
          <w:p w14:paraId="28699B23" w14:textId="77777777" w:rsidR="00F66134" w:rsidRDefault="00000000">
            <w:r>
              <w:t>CTL019 / CD19 CAR-T (4-1BB)</w:t>
            </w:r>
          </w:p>
        </w:tc>
      </w:tr>
    </w:tbl>
    <w:p w14:paraId="72B65CC5" w14:textId="77777777" w:rsidR="00F66134" w:rsidRDefault="00000000">
      <w:r>
        <w:t>“/” = the trial number/registry is not explicitly stated in the corresponding cited reference; kept blank intentionally to remain within the provided sources only.</w:t>
      </w:r>
    </w:p>
    <w:sectPr w:rsidR="00F661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3166855">
    <w:abstractNumId w:val="8"/>
  </w:num>
  <w:num w:numId="2" w16cid:durableId="408114883">
    <w:abstractNumId w:val="6"/>
  </w:num>
  <w:num w:numId="3" w16cid:durableId="2049838971">
    <w:abstractNumId w:val="5"/>
  </w:num>
  <w:num w:numId="4" w16cid:durableId="1873959599">
    <w:abstractNumId w:val="4"/>
  </w:num>
  <w:num w:numId="5" w16cid:durableId="824123112">
    <w:abstractNumId w:val="7"/>
  </w:num>
  <w:num w:numId="6" w16cid:durableId="481120328">
    <w:abstractNumId w:val="3"/>
  </w:num>
  <w:num w:numId="7" w16cid:durableId="1107432050">
    <w:abstractNumId w:val="2"/>
  </w:num>
  <w:num w:numId="8" w16cid:durableId="553546799">
    <w:abstractNumId w:val="1"/>
  </w:num>
  <w:num w:numId="9" w16cid:durableId="1269661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E3815"/>
    <w:rsid w:val="00AA1D8D"/>
    <w:rsid w:val="00B47730"/>
    <w:rsid w:val="00CB0664"/>
    <w:rsid w:val="00E732FB"/>
    <w:rsid w:val="00F6613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EB9F72"/>
  <w14:defaultImageDpi w14:val="300"/>
  <w15:docId w15:val="{9AD64199-56B5-4773-B845-1868E1E3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mazaki Yonawa</cp:lastModifiedBy>
  <cp:revision>2</cp:revision>
  <dcterms:created xsi:type="dcterms:W3CDTF">2013-12-23T23:15:00Z</dcterms:created>
  <dcterms:modified xsi:type="dcterms:W3CDTF">2025-09-13T06:14:00Z</dcterms:modified>
  <cp:category/>
</cp:coreProperties>
</file>